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683"/>
        <w:gridCol w:w="1872"/>
        <w:gridCol w:w="1872"/>
        <w:gridCol w:w="1872"/>
      </w:tblGrid>
      <w:tr w:rsidR="000433E1" w:rsidRPr="008448BF" w14:paraId="1C423ADB" w14:textId="77777777" w:rsidTr="00B46441">
        <w:trPr>
          <w:trHeight w:val="53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8E899D" w14:textId="5F3EE94F" w:rsidR="000433E1" w:rsidRPr="00054F2B" w:rsidRDefault="00003391" w:rsidP="00B46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1A3F87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Table</w:t>
            </w:r>
            <w:r w:rsidR="001A3F87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0433E1" w:rsidRPr="00054F2B">
              <w:rPr>
                <w:rFonts w:ascii="Times New Roman" w:eastAsia="Times New Roman" w:hAnsi="Times New Roman" w:cs="Times New Roman"/>
                <w:b/>
                <w:bCs/>
              </w:rPr>
              <w:t>Unadjusted Associations of Host Response Biomarkers with Hyperglycemia by Diabetic Status</w:t>
            </w:r>
            <w:r w:rsidR="00B2774C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</w:tr>
      <w:tr w:rsidR="000433E1" w:rsidRPr="008448BF" w14:paraId="3B7DE9E4" w14:textId="77777777" w:rsidTr="00B46441">
        <w:trPr>
          <w:trHeight w:val="298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3D8AFD6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5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DE7B23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</w:rPr>
              <w:t>Non-Diabetic</w:t>
            </w:r>
          </w:p>
        </w:tc>
        <w:tc>
          <w:tcPr>
            <w:tcW w:w="3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6B1BF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</w:rPr>
              <w:t>Diabetic</w:t>
            </w:r>
          </w:p>
        </w:tc>
      </w:tr>
      <w:tr w:rsidR="000433E1" w:rsidRPr="008448BF" w14:paraId="71DC2752" w14:textId="77777777" w:rsidTr="00B46441">
        <w:trPr>
          <w:trHeight w:val="298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82B32E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0E65E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</w:rPr>
              <w:t>Odds Ratio (95%CI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28B3F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4EDB0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  <w:p w14:paraId="61EF783D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4AD61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0433E1" w:rsidRPr="008448BF" w14:paraId="3AB61E3F" w14:textId="77777777" w:rsidTr="00B46441">
        <w:trPr>
          <w:trHeight w:val="298"/>
        </w:trPr>
        <w:tc>
          <w:tcPr>
            <w:tcW w:w="2061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25DD60C3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683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38D5E8F0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47 (0.92-2.38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561FB3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AC7B4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78 (0.88-3.56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C2EA5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</w:tr>
      <w:tr w:rsidR="000433E1" w:rsidRPr="008448BF" w14:paraId="6262A309" w14:textId="77777777" w:rsidTr="00B46441">
        <w:trPr>
          <w:trHeight w:val="298"/>
        </w:trPr>
        <w:tc>
          <w:tcPr>
            <w:tcW w:w="2061" w:type="dxa"/>
            <w:tcBorders>
              <w:top w:val="nil"/>
              <w:left w:val="nil"/>
              <w:bottom w:val="nil"/>
            </w:tcBorders>
            <w:noWrap/>
            <w:hideMark/>
          </w:tcPr>
          <w:p w14:paraId="77B33A77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6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noWrap/>
          </w:tcPr>
          <w:p w14:paraId="31D6D06E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19 (0.94-1.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6E6B4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CD3998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12 (0.71-1.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4274A85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</w:tr>
      <w:tr w:rsidR="000433E1" w:rsidRPr="008448BF" w14:paraId="126377E3" w14:textId="77777777" w:rsidTr="00B46441">
        <w:trPr>
          <w:trHeight w:val="298"/>
        </w:trPr>
        <w:tc>
          <w:tcPr>
            <w:tcW w:w="2061" w:type="dxa"/>
            <w:tcBorders>
              <w:top w:val="nil"/>
              <w:left w:val="nil"/>
              <w:bottom w:val="nil"/>
            </w:tcBorders>
            <w:noWrap/>
            <w:hideMark/>
          </w:tcPr>
          <w:p w14:paraId="7D157E7C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8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noWrap/>
          </w:tcPr>
          <w:p w14:paraId="3CA262AB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34 (0.96-1.8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00B45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8AD250A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32 (0.58-3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572DBB5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</w:tr>
      <w:tr w:rsidR="000433E1" w:rsidRPr="008448BF" w14:paraId="366B7CA5" w14:textId="77777777" w:rsidTr="00B46441">
        <w:trPr>
          <w:trHeight w:val="298"/>
        </w:trPr>
        <w:tc>
          <w:tcPr>
            <w:tcW w:w="2061" w:type="dxa"/>
            <w:tcBorders>
              <w:top w:val="nil"/>
              <w:left w:val="nil"/>
              <w:bottom w:val="nil"/>
            </w:tcBorders>
            <w:noWrap/>
            <w:hideMark/>
          </w:tcPr>
          <w:p w14:paraId="0CFAFDBC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calcitonin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noWrap/>
          </w:tcPr>
          <w:p w14:paraId="13E4C69A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61 (1.13-2.2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3C95A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8705F82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67 (1.01-2.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0CC196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0433E1" w:rsidRPr="008448BF" w14:paraId="7ECC80F1" w14:textId="77777777" w:rsidTr="00B46441">
        <w:trPr>
          <w:trHeight w:val="298"/>
        </w:trPr>
        <w:tc>
          <w:tcPr>
            <w:tcW w:w="2061" w:type="dxa"/>
            <w:tcBorders>
              <w:top w:val="nil"/>
              <w:left w:val="nil"/>
              <w:bottom w:val="nil"/>
            </w:tcBorders>
            <w:noWrap/>
            <w:hideMark/>
          </w:tcPr>
          <w:p w14:paraId="5499A806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2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noWrap/>
          </w:tcPr>
          <w:p w14:paraId="25CFBF1B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2.18 (1.42-3.3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328E1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EA410CF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95 (1.00-3.8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725C391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0433E1" w:rsidRPr="008448BF" w14:paraId="00F16E76" w14:textId="77777777" w:rsidTr="00B46441">
        <w:trPr>
          <w:trHeight w:val="298"/>
        </w:trPr>
        <w:tc>
          <w:tcPr>
            <w:tcW w:w="2061" w:type="dxa"/>
            <w:tcBorders>
              <w:top w:val="nil"/>
              <w:left w:val="nil"/>
              <w:bottom w:val="nil"/>
            </w:tcBorders>
            <w:noWrap/>
            <w:hideMark/>
          </w:tcPr>
          <w:p w14:paraId="067B93B7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ctalkine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noWrap/>
          </w:tcPr>
          <w:p w14:paraId="4DDE9830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27 (0.93-1.7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158EE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03D8717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07 (0.71-1.5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745518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</w:tr>
      <w:tr w:rsidR="000433E1" w:rsidRPr="008448BF" w14:paraId="4748C7D5" w14:textId="77777777" w:rsidTr="00B46441">
        <w:trPr>
          <w:trHeight w:val="298"/>
        </w:trPr>
        <w:tc>
          <w:tcPr>
            <w:tcW w:w="2061" w:type="dxa"/>
            <w:tcBorders>
              <w:top w:val="nil"/>
              <w:left w:val="nil"/>
              <w:bottom w:val="nil"/>
            </w:tcBorders>
            <w:noWrap/>
            <w:hideMark/>
          </w:tcPr>
          <w:p w14:paraId="49275831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ntraxin-3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noWrap/>
          </w:tcPr>
          <w:p w14:paraId="056F39E8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48 (1.01-2.1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D19A7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C9DE120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74 (1.05-2.8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FD27112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0433E1" w:rsidRPr="008448BF" w14:paraId="78957563" w14:textId="77777777" w:rsidTr="00B46441">
        <w:trPr>
          <w:trHeight w:val="298"/>
        </w:trPr>
        <w:tc>
          <w:tcPr>
            <w:tcW w:w="2061" w:type="dxa"/>
            <w:tcBorders>
              <w:top w:val="nil"/>
              <w:left w:val="nil"/>
              <w:bottom w:val="nil"/>
            </w:tcBorders>
            <w:noWrap/>
            <w:hideMark/>
          </w:tcPr>
          <w:p w14:paraId="4E271FCD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GE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noWrap/>
          </w:tcPr>
          <w:p w14:paraId="4DFBEB1E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53 (0.88-2.6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7AA19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C576DF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06 (0.41-2.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B6E112A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</w:tr>
      <w:tr w:rsidR="000433E1" w:rsidRPr="008448BF" w14:paraId="62B4429E" w14:textId="77777777" w:rsidTr="00B46441">
        <w:trPr>
          <w:trHeight w:val="298"/>
        </w:trPr>
        <w:tc>
          <w:tcPr>
            <w:tcW w:w="2061" w:type="dxa"/>
            <w:tcBorders>
              <w:top w:val="nil"/>
              <w:left w:val="nil"/>
              <w:bottom w:val="nil"/>
            </w:tcBorders>
            <w:noWrap/>
            <w:hideMark/>
          </w:tcPr>
          <w:p w14:paraId="18C53DFE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r1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noWrap/>
          </w:tcPr>
          <w:p w14:paraId="61E809D2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74 (0.91-3.3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DA13F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AFAD33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11 (0.47-2.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2946A07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</w:tr>
      <w:tr w:rsidR="000433E1" w:rsidRPr="008448BF" w14:paraId="66508BF8" w14:textId="77777777" w:rsidTr="00B46441">
        <w:trPr>
          <w:trHeight w:val="298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86C8A74" w14:textId="77777777" w:rsidR="000433E1" w:rsidRPr="00054F2B" w:rsidRDefault="000433E1" w:rsidP="00B46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1ra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70862ED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2.31 (1.34-4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C7EF52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4F2BC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1.13 (0.51-2.5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0D6E4" w14:textId="77777777" w:rsidR="000433E1" w:rsidRPr="00054F2B" w:rsidRDefault="000433E1" w:rsidP="00B464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F2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</w:tr>
      <w:tr w:rsidR="000433E1" w:rsidRPr="008448BF" w14:paraId="6AC0AFF3" w14:textId="77777777" w:rsidTr="00B46441">
        <w:trPr>
          <w:trHeight w:val="298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3B168A34" w14:textId="2EC0641A" w:rsidR="000433E1" w:rsidRPr="008448BF" w:rsidRDefault="000433E1" w:rsidP="00B46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Participants in the “Both Hyperglycemia and Hypoglycemia” group were excluded in this analysis. </w:t>
            </w:r>
            <w:r w:rsidR="00FD5FB9">
              <w:rPr>
                <w:rFonts w:ascii="Times New Roman" w:hAnsi="Times New Roman" w:cs="Times New Roman"/>
                <w:sz w:val="18"/>
                <w:szCs w:val="18"/>
              </w:rPr>
              <w:t xml:space="preserve">Host-response biomarkers were log-transformed prior to analysis. Reported p-value a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justed </w:t>
            </w:r>
            <w:r w:rsidR="00FD5FB9">
              <w:rPr>
                <w:rFonts w:ascii="Times New Roman" w:hAnsi="Times New Roman" w:cs="Times New Roman"/>
                <w:sz w:val="18"/>
                <w:szCs w:val="18"/>
              </w:rPr>
              <w:t>for multiple comparis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Abbreviations: Ang 2: Angiotensin 2; Fract: Fractalkine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L-1ra: interleukin-1 receptor antagonist; </w:t>
            </w: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IL-6: Interleukin-6; IL-8: Interleukin-8; Proc: Procalcitonin; RAGE: Receptor for advanced glycation end-products; ST2: Soluble transporter 2; TNFr1: Tumor-necrosis factor receptor 1. </w:t>
            </w:r>
          </w:p>
        </w:tc>
      </w:tr>
    </w:tbl>
    <w:p w14:paraId="712F8AEE" w14:textId="77777777" w:rsidR="00037234" w:rsidRDefault="00037234"/>
    <w:sectPr w:rsidR="00037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3E1"/>
    <w:rsid w:val="00003391"/>
    <w:rsid w:val="00012F6B"/>
    <w:rsid w:val="00037234"/>
    <w:rsid w:val="000433E1"/>
    <w:rsid w:val="00183F17"/>
    <w:rsid w:val="00195337"/>
    <w:rsid w:val="001A3F87"/>
    <w:rsid w:val="0020084F"/>
    <w:rsid w:val="003843D4"/>
    <w:rsid w:val="004664AF"/>
    <w:rsid w:val="004E633C"/>
    <w:rsid w:val="007F61EA"/>
    <w:rsid w:val="008546F3"/>
    <w:rsid w:val="008848F1"/>
    <w:rsid w:val="00885B84"/>
    <w:rsid w:val="00A616A0"/>
    <w:rsid w:val="00A9495F"/>
    <w:rsid w:val="00B2774C"/>
    <w:rsid w:val="00B933A2"/>
    <w:rsid w:val="00C117DA"/>
    <w:rsid w:val="00D116DD"/>
    <w:rsid w:val="00D177BB"/>
    <w:rsid w:val="00DC4A5D"/>
    <w:rsid w:val="00EB0DD1"/>
    <w:rsid w:val="00F22CFA"/>
    <w:rsid w:val="00FD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A086"/>
  <w15:chartTrackingRefBased/>
  <w15:docId w15:val="{0BEA67F9-8200-B941-9E8D-660A8795C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3E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oq, Nauman</dc:creator>
  <cp:keywords/>
  <dc:description/>
  <cp:lastModifiedBy>chn off31</cp:lastModifiedBy>
  <cp:revision>7</cp:revision>
  <dcterms:created xsi:type="dcterms:W3CDTF">2021-03-02T00:28:00Z</dcterms:created>
  <dcterms:modified xsi:type="dcterms:W3CDTF">2021-03-1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3-02T00:28:1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2f0efa2-833b-46d5-88e1-bc33a86b2adb</vt:lpwstr>
  </property>
  <property fmtid="{D5CDD505-2E9C-101B-9397-08002B2CF9AE}" pid="8" name="MSIP_Label_5e4b1be8-281e-475d-98b0-21c3457e5a46_ContentBits">
    <vt:lpwstr>0</vt:lpwstr>
  </property>
</Properties>
</file>